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9FE380" w14:textId="77777777" w:rsidR="00544EBB" w:rsidRDefault="00544EBB" w:rsidP="00234F63">
      <w:pPr>
        <w:jc w:val="left"/>
        <w:rPr>
          <w:rFonts w:ascii="Times New Roman" w:hAnsi="Times New Roman" w:cs="Times New Roman"/>
        </w:rPr>
      </w:pPr>
    </w:p>
    <w:p w14:paraId="418B0C6D" w14:textId="39831945" w:rsidR="00544EBB" w:rsidRPr="00781BA8" w:rsidRDefault="00D56A6A" w:rsidP="000D3197">
      <w:pPr>
        <w:spacing w:line="240" w:lineRule="exact"/>
        <w:jc w:val="left"/>
        <w:rPr>
          <w:rFonts w:ascii="Times New Roman" w:hAnsi="Times New Roman" w:cs="Times New Roman"/>
          <w:color w:val="000000" w:themeColor="text1"/>
        </w:rPr>
      </w:pPr>
      <w:r w:rsidRPr="00DA3020">
        <w:rPr>
          <w:rFonts w:ascii="Times New Roman" w:hAnsi="Times New Roman" w:cs="Times New Roman"/>
          <w:b/>
          <w:bCs/>
        </w:rPr>
        <w:t>Supple</w:t>
      </w:r>
      <w:r w:rsidRPr="00781BA8">
        <w:rPr>
          <w:rFonts w:ascii="Times New Roman" w:hAnsi="Times New Roman" w:cs="Times New Roman"/>
          <w:b/>
          <w:bCs/>
          <w:color w:val="000000" w:themeColor="text1"/>
        </w:rPr>
        <w:t>mentary T</w:t>
      </w:r>
      <w:r w:rsidR="002F010A">
        <w:rPr>
          <w:rFonts w:ascii="Times New Roman" w:hAnsi="Times New Roman" w:cs="Times New Roman" w:hint="eastAsia"/>
          <w:b/>
          <w:bCs/>
          <w:color w:val="000000" w:themeColor="text1"/>
        </w:rPr>
        <w:t>able</w:t>
      </w:r>
      <w:r w:rsidRPr="00781BA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B20E25" w:rsidRPr="00781BA8">
        <w:rPr>
          <w:rFonts w:ascii="Times New Roman" w:hAnsi="Times New Roman" w:cs="Times New Roman" w:hint="eastAsia"/>
          <w:b/>
          <w:bCs/>
          <w:color w:val="000000" w:themeColor="text1"/>
        </w:rPr>
        <w:t>S4</w:t>
      </w:r>
      <w:r w:rsidR="00816019" w:rsidRPr="00781BA8">
        <w:rPr>
          <w:rFonts w:ascii="Times New Roman" w:hAnsi="Times New Roman" w:cs="Times New Roman" w:hint="eastAsia"/>
          <w:b/>
          <w:bCs/>
          <w:color w:val="000000" w:themeColor="text1"/>
        </w:rPr>
        <w:t>:</w:t>
      </w:r>
      <w:r w:rsidR="002F7422" w:rsidRPr="00781BA8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C5458" w:rsidRPr="00781BA8">
        <w:rPr>
          <w:rFonts w:ascii="Times New Roman" w:hAnsi="Times New Roman" w:cs="Times New Roman"/>
          <w:color w:val="000000" w:themeColor="text1"/>
        </w:rPr>
        <w:t xml:space="preserve">Comparison of gastric pathology </w:t>
      </w:r>
      <w:r w:rsidR="00FA663D" w:rsidRPr="00781BA8">
        <w:rPr>
          <w:rFonts w:ascii="Times New Roman" w:hAnsi="Times New Roman" w:cs="Times New Roman"/>
          <w:color w:val="000000" w:themeColor="text1"/>
        </w:rPr>
        <w:t>(i)</w:t>
      </w:r>
      <w:r w:rsidR="00FA663D" w:rsidRPr="00781BA8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C5458" w:rsidRPr="00781BA8">
        <w:rPr>
          <w:rFonts w:ascii="Times New Roman" w:hAnsi="Times New Roman" w:cs="Times New Roman"/>
          <w:color w:val="000000" w:themeColor="text1"/>
        </w:rPr>
        <w:t xml:space="preserve">between East Asian-type and Western-type infections in Japanese Brazilians, and </w:t>
      </w:r>
      <w:r w:rsidR="00FA663D" w:rsidRPr="00781BA8">
        <w:rPr>
          <w:rFonts w:ascii="Times New Roman" w:hAnsi="Times New Roman" w:cs="Times New Roman"/>
          <w:color w:val="000000" w:themeColor="text1"/>
        </w:rPr>
        <w:t>(ii)</w:t>
      </w:r>
      <w:r w:rsidR="00FA663D" w:rsidRPr="00781BA8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C5458" w:rsidRPr="00781BA8">
        <w:rPr>
          <w:rFonts w:ascii="Times New Roman" w:hAnsi="Times New Roman" w:cs="Times New Roman"/>
          <w:color w:val="000000" w:themeColor="text1"/>
        </w:rPr>
        <w:t>between Japanese and non-Japanese Brazilians with Western-type infection.</w:t>
      </w:r>
    </w:p>
    <w:p w14:paraId="3B204ABB" w14:textId="77777777" w:rsidR="000C5458" w:rsidRPr="00781BA8" w:rsidRDefault="000C5458" w:rsidP="000D3197">
      <w:pPr>
        <w:spacing w:line="240" w:lineRule="exact"/>
        <w:jc w:val="left"/>
        <w:rPr>
          <w:rFonts w:ascii="Times New Roman" w:hAnsi="Times New Roman" w:cs="Times New Roman"/>
          <w:color w:val="000000" w:themeColor="text1"/>
        </w:rPr>
      </w:pPr>
    </w:p>
    <w:tbl>
      <w:tblPr>
        <w:tblpPr w:leftFromText="142" w:rightFromText="142" w:vertAnchor="page" w:horzAnchor="margin" w:tblpY="1610"/>
        <w:tblW w:w="10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419"/>
        <w:gridCol w:w="204"/>
        <w:gridCol w:w="688"/>
        <w:gridCol w:w="898"/>
        <w:gridCol w:w="1276"/>
        <w:gridCol w:w="992"/>
        <w:gridCol w:w="204"/>
        <w:gridCol w:w="945"/>
        <w:gridCol w:w="945"/>
        <w:gridCol w:w="1134"/>
        <w:gridCol w:w="992"/>
      </w:tblGrid>
      <w:tr w:rsidR="00781BA8" w:rsidRPr="00781BA8" w14:paraId="71C5DBBA" w14:textId="77777777" w:rsidTr="000C5458">
        <w:trPr>
          <w:trHeight w:val="265"/>
        </w:trPr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75D4" w14:textId="77777777" w:rsidR="000D3197" w:rsidRPr="00781BA8" w:rsidRDefault="000D3197" w:rsidP="000D3197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bookmarkStart w:id="0" w:name="_Hlk163416042"/>
          </w:p>
        </w:tc>
        <w:tc>
          <w:tcPr>
            <w:tcW w:w="41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3701" w14:textId="77777777" w:rsidR="000D3197" w:rsidRPr="00781BA8" w:rsidRDefault="000D3197" w:rsidP="000D3197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single" w:sz="8" w:space="0" w:color="auto"/>
              <w:left w:val="nil"/>
              <w:right w:val="nil"/>
            </w:tcBorders>
          </w:tcPr>
          <w:p w14:paraId="410D1E45" w14:textId="77777777" w:rsidR="000D3197" w:rsidRPr="00781BA8" w:rsidRDefault="000D3197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85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F0F1D" w14:textId="1E6722E5" w:rsidR="000D3197" w:rsidRPr="00781BA8" w:rsidRDefault="001C1A35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East Asian-type</w:t>
            </w:r>
            <w:r w:rsidR="000D3197"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versus </w:t>
            </w: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Western-type</w:t>
            </w:r>
            <w:r w:rsidR="000D3197"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infection</w:t>
            </w:r>
            <w:r w:rsidR="00D56A6A"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in Japanese </w:t>
            </w:r>
            <w:r w:rsidR="00D40391"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Brazilians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right w:val="nil"/>
            </w:tcBorders>
          </w:tcPr>
          <w:p w14:paraId="0703A168" w14:textId="77777777" w:rsidR="000D3197" w:rsidRPr="00781BA8" w:rsidRDefault="000D3197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016" w:type="dxa"/>
            <w:gridSpan w:val="4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CC67" w14:textId="7B9BACBA" w:rsidR="000D3197" w:rsidRPr="00781BA8" w:rsidRDefault="001C1A35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Japanese</w:t>
            </w:r>
            <w:r w:rsidR="000D3197"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0D3197"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v</w:t>
            </w:r>
            <w:r w:rsidR="000D3197"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ersu</w:t>
            </w:r>
            <w:r w:rsidR="000D3197"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s </w:t>
            </w:r>
            <w:r w:rsidR="00D40391"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non-Japanese</w:t>
            </w:r>
          </w:p>
          <w:p w14:paraId="76D5590A" w14:textId="4831469D" w:rsidR="000D3197" w:rsidRPr="00781BA8" w:rsidRDefault="00D40391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Brazilians</w:t>
            </w:r>
            <w:r w:rsidR="00D56A6A"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with</w:t>
            </w:r>
            <w:r w:rsidR="00D56A6A"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Western-type</w:t>
            </w: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infection</w:t>
            </w:r>
          </w:p>
        </w:tc>
      </w:tr>
      <w:tr w:rsidR="00781BA8" w:rsidRPr="00781BA8" w14:paraId="2294FB7F" w14:textId="77777777" w:rsidTr="000C5458">
        <w:trPr>
          <w:trHeight w:val="835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B5B97" w14:textId="77777777" w:rsidR="000D3197" w:rsidRPr="00781BA8" w:rsidRDefault="000D3197" w:rsidP="000D3197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594C8" w14:textId="77777777" w:rsidR="000D3197" w:rsidRPr="00781BA8" w:rsidRDefault="000D3197" w:rsidP="000D3197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04" w:type="dxa"/>
            <w:tcBorders>
              <w:left w:val="nil"/>
              <w:bottom w:val="single" w:sz="4" w:space="0" w:color="auto"/>
              <w:right w:val="nil"/>
            </w:tcBorders>
          </w:tcPr>
          <w:p w14:paraId="2F69B032" w14:textId="77777777" w:rsidR="000D3197" w:rsidRPr="00781BA8" w:rsidRDefault="000D3197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94B74" w14:textId="0EA1260E" w:rsidR="000D3197" w:rsidRPr="00781BA8" w:rsidRDefault="001C1A35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East</w:t>
            </w:r>
          </w:p>
          <w:p w14:paraId="07F05A17" w14:textId="3D7049F8" w:rsidR="000D3197" w:rsidRPr="00781BA8" w:rsidRDefault="001C1A35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Asian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CD9A2" w14:textId="6F08B9D0" w:rsidR="000D3197" w:rsidRPr="00781BA8" w:rsidRDefault="001C1A35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Western</w:t>
            </w:r>
          </w:p>
          <w:p w14:paraId="29F5D4F3" w14:textId="32078D67" w:rsidR="000D3197" w:rsidRPr="00781BA8" w:rsidRDefault="000D3197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7317D" w14:textId="3EE66A64" w:rsidR="000D3197" w:rsidRPr="00781BA8" w:rsidRDefault="000D3197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dds</w:t>
            </w: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br/>
              <w:t>(95%</w:t>
            </w:r>
            <w:r w:rsidR="000C5458"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25FA0" w14:textId="63297890" w:rsidR="000D3197" w:rsidRPr="00781BA8" w:rsidRDefault="00FA663D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="000D3197"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value</w:t>
            </w:r>
            <w:r w:rsidR="000D3197"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*</w:t>
            </w:r>
          </w:p>
        </w:tc>
        <w:tc>
          <w:tcPr>
            <w:tcW w:w="204" w:type="dxa"/>
            <w:tcBorders>
              <w:left w:val="nil"/>
              <w:bottom w:val="single" w:sz="4" w:space="0" w:color="auto"/>
              <w:right w:val="nil"/>
            </w:tcBorders>
          </w:tcPr>
          <w:p w14:paraId="7B8B6772" w14:textId="77777777" w:rsidR="000D3197" w:rsidRPr="00781BA8" w:rsidRDefault="000D3197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C76F4" w14:textId="0194A122" w:rsidR="000D3197" w:rsidRPr="00781BA8" w:rsidRDefault="00D56A6A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Japanes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C2FE8" w14:textId="5EC038E4" w:rsidR="000D3197" w:rsidRPr="00781BA8" w:rsidRDefault="00D56A6A" w:rsidP="000D3197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Non-Japane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692C7" w14:textId="288C50AD" w:rsidR="000D3197" w:rsidRPr="00781BA8" w:rsidRDefault="000D3197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dds</w:t>
            </w: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95%</w:t>
            </w:r>
            <w:r w:rsidR="000C5458"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99850" w14:textId="147FF2CD" w:rsidR="000D3197" w:rsidRPr="00781BA8" w:rsidRDefault="00FA663D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="000D3197"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value</w:t>
            </w:r>
            <w:r w:rsidR="000D3197"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*</w:t>
            </w:r>
          </w:p>
        </w:tc>
      </w:tr>
      <w:tr w:rsidR="00781BA8" w:rsidRPr="00781BA8" w14:paraId="35C91878" w14:textId="77777777" w:rsidTr="000C5458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0174" w14:textId="77777777" w:rsidR="000D3197" w:rsidRPr="00781BA8" w:rsidRDefault="000D3197" w:rsidP="000D3197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Antrum &amp; Corpu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80DA" w14:textId="77777777" w:rsidR="000D3197" w:rsidRPr="00781BA8" w:rsidRDefault="000D3197" w:rsidP="000D3197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21341080" w14:textId="77777777" w:rsidR="000D3197" w:rsidRPr="00781BA8" w:rsidRDefault="000D3197" w:rsidP="000D3197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C827" w14:textId="77777777" w:rsidR="000D3197" w:rsidRPr="00781BA8" w:rsidRDefault="000D3197" w:rsidP="000D3197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6F37" w14:textId="77777777" w:rsidR="000D3197" w:rsidRPr="00781BA8" w:rsidRDefault="000D3197" w:rsidP="000D3197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4BCD" w14:textId="77777777" w:rsidR="000D3197" w:rsidRPr="00781BA8" w:rsidRDefault="000D3197" w:rsidP="000D3197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C181" w14:textId="77777777" w:rsidR="000D3197" w:rsidRPr="00781BA8" w:rsidRDefault="000D3197" w:rsidP="000D319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48733706" w14:textId="77777777" w:rsidR="000D3197" w:rsidRPr="00781BA8" w:rsidRDefault="000D3197" w:rsidP="000D3197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ADC3" w14:textId="77777777" w:rsidR="000D3197" w:rsidRPr="00781BA8" w:rsidRDefault="000D3197" w:rsidP="000D3197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B760" w14:textId="77777777" w:rsidR="000D3197" w:rsidRPr="00781BA8" w:rsidRDefault="000D3197" w:rsidP="000D3197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DE28" w14:textId="77777777" w:rsidR="000D3197" w:rsidRPr="00781BA8" w:rsidRDefault="000D3197" w:rsidP="000D3197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56CF" w14:textId="77777777" w:rsidR="000D3197" w:rsidRPr="00781BA8" w:rsidRDefault="000D3197" w:rsidP="000D3197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81BA8" w:rsidRPr="00781BA8" w14:paraId="484A37EF" w14:textId="77777777" w:rsidTr="000C5458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8231" w14:textId="12FB6AD3" w:rsidR="000D3197" w:rsidRPr="00781BA8" w:rsidRDefault="00ED4D3C" w:rsidP="00ED4D3C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   </w:t>
            </w:r>
            <w:r w:rsidR="000D3197"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LGA</w:t>
            </w:r>
            <w:r w:rsidR="000D3197"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stage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8066" w14:textId="106FFA15" w:rsidR="000D3197" w:rsidRPr="00781BA8" w:rsidRDefault="000D3197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≥</w:t>
            </w:r>
            <w:r w:rsidR="007D003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1FD9806E" w14:textId="77777777" w:rsidR="000D3197" w:rsidRPr="00781BA8" w:rsidRDefault="000D3197" w:rsidP="000D3197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B85A" w14:textId="3160FDA3" w:rsidR="000D3197" w:rsidRPr="00781BA8" w:rsidRDefault="001C1A35" w:rsidP="009D0E9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3DF8" w14:textId="4861C362" w:rsidR="000D3197" w:rsidRPr="00781BA8" w:rsidRDefault="001C1A35" w:rsidP="009D0E9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34E1" w14:textId="18C41C81" w:rsidR="000D3197" w:rsidRPr="00781BA8" w:rsidRDefault="001C1A35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50CA" w14:textId="31C1D15C" w:rsidR="000D3197" w:rsidRPr="00781BA8" w:rsidRDefault="001C1A35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N.S.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60A41FEF" w14:textId="77777777" w:rsidR="000D3197" w:rsidRPr="00781BA8" w:rsidRDefault="000D3197" w:rsidP="000D3197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09C4" w14:textId="3C88B1CF" w:rsidR="000D3197" w:rsidRPr="00781BA8" w:rsidRDefault="00D56A6A" w:rsidP="009D0E9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53EE" w14:textId="75861EAD" w:rsidR="000D3197" w:rsidRPr="00781BA8" w:rsidRDefault="00D56A6A" w:rsidP="009D0E9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C659" w14:textId="3051141C" w:rsidR="000D3197" w:rsidRPr="00781BA8" w:rsidRDefault="00D56A6A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2BF6" w14:textId="77777777" w:rsidR="000D3197" w:rsidRPr="00781BA8" w:rsidRDefault="000D3197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N.S.</w:t>
            </w:r>
          </w:p>
        </w:tc>
      </w:tr>
      <w:tr w:rsidR="00781BA8" w:rsidRPr="00781BA8" w14:paraId="45FD6383" w14:textId="77777777" w:rsidTr="000C5458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B52C" w14:textId="77777777" w:rsidR="000D3197" w:rsidRPr="00781BA8" w:rsidRDefault="000D3197" w:rsidP="000D3197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41A9" w14:textId="77777777" w:rsidR="000D3197" w:rsidRPr="00781BA8" w:rsidRDefault="000D3197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283AC0B8" w14:textId="77777777" w:rsidR="000D3197" w:rsidRPr="00781BA8" w:rsidRDefault="000D3197" w:rsidP="000D3197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21E4" w14:textId="1F9E0298" w:rsidR="000D3197" w:rsidRPr="00781BA8" w:rsidRDefault="001C1A35" w:rsidP="009D0E9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19DF" w14:textId="07EE8F15" w:rsidR="000D3197" w:rsidRPr="00781BA8" w:rsidRDefault="001C1A35" w:rsidP="009D0E9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452B" w14:textId="5C8FBD03" w:rsidR="000D3197" w:rsidRPr="00781BA8" w:rsidRDefault="001C1A35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</w:t>
            </w:r>
            <w:r w:rsidR="00737672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737672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62.5</w:t>
            </w: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758F" w14:textId="77777777" w:rsidR="000D3197" w:rsidRPr="00781BA8" w:rsidRDefault="000D3197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6AE6E136" w14:textId="77777777" w:rsidR="000D3197" w:rsidRPr="00781BA8" w:rsidRDefault="000D3197" w:rsidP="000D3197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D4E5" w14:textId="631A36D3" w:rsidR="000D3197" w:rsidRPr="00781BA8" w:rsidRDefault="00D56A6A" w:rsidP="009D0E9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2DD5" w14:textId="6D1EFCAB" w:rsidR="000D3197" w:rsidRPr="00781BA8" w:rsidRDefault="00D56A6A" w:rsidP="009D0E9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19A5" w14:textId="0C2C4600" w:rsidR="000D3197" w:rsidRPr="00781BA8" w:rsidRDefault="000D3197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</w:t>
            </w:r>
            <w:r w:rsidR="00737672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737672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5.1</w:t>
            </w: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C3E8" w14:textId="77777777" w:rsidR="000D3197" w:rsidRPr="00781BA8" w:rsidRDefault="000D3197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81BA8" w:rsidRPr="00781BA8" w14:paraId="5C6D3F77" w14:textId="77777777" w:rsidTr="000C5458">
        <w:trPr>
          <w:trHeight w:val="26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7654" w14:textId="77777777" w:rsidR="000D3197" w:rsidRPr="00781BA8" w:rsidRDefault="000D3197" w:rsidP="000D3197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LGIM</w:t>
            </w: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stages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30E9" w14:textId="63917BF6" w:rsidR="000D3197" w:rsidRPr="00781BA8" w:rsidRDefault="000D3197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≥</w:t>
            </w:r>
            <w:r w:rsidR="007D003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</w:tcPr>
          <w:p w14:paraId="2D201D8F" w14:textId="77777777" w:rsidR="000D3197" w:rsidRPr="00781BA8" w:rsidRDefault="000D3197" w:rsidP="000D3197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AB24B" w14:textId="3529DB30" w:rsidR="000D3197" w:rsidRPr="00781BA8" w:rsidRDefault="001C1A35" w:rsidP="009D0E9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36BBB1" w14:textId="6216F222" w:rsidR="000D3197" w:rsidRPr="00781BA8" w:rsidRDefault="001C1A35" w:rsidP="009D0E9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CB43FB" w14:textId="7BE5FE75" w:rsidR="000D3197" w:rsidRPr="00781BA8" w:rsidRDefault="001C1A35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9D04" w14:textId="2F90EDCD" w:rsidR="000D3197" w:rsidRPr="00781BA8" w:rsidRDefault="001C1A35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N.S.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</w:tcPr>
          <w:p w14:paraId="68C3A26E" w14:textId="77777777" w:rsidR="000D3197" w:rsidRPr="00781BA8" w:rsidRDefault="000D3197" w:rsidP="000D3197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B502C" w14:textId="7FB63AAE" w:rsidR="000D3197" w:rsidRPr="00781BA8" w:rsidRDefault="00D56A6A" w:rsidP="009D0E9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7F6546" w14:textId="453E5E1A" w:rsidR="000D3197" w:rsidRPr="00781BA8" w:rsidRDefault="00D56A6A" w:rsidP="009D0E9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1E99" w14:textId="5ACE99DA" w:rsidR="000D3197" w:rsidRPr="00781BA8" w:rsidRDefault="00D56A6A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AA33" w14:textId="7561A0AB" w:rsidR="000D3197" w:rsidRPr="00781BA8" w:rsidRDefault="00D56A6A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N.S.</w:t>
            </w:r>
          </w:p>
        </w:tc>
      </w:tr>
      <w:tr w:rsidR="00781BA8" w:rsidRPr="00781BA8" w14:paraId="584DBA4D" w14:textId="77777777" w:rsidTr="000C5458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A95F" w14:textId="77777777" w:rsidR="000D3197" w:rsidRPr="00781BA8" w:rsidRDefault="000D3197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85FE" w14:textId="77777777" w:rsidR="000D3197" w:rsidRPr="00781BA8" w:rsidRDefault="000D3197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4C7F2B01" w14:textId="77777777" w:rsidR="000D3197" w:rsidRPr="00781BA8" w:rsidRDefault="000D3197" w:rsidP="000D3197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9503" w14:textId="5246D3CE" w:rsidR="000D3197" w:rsidRPr="00781BA8" w:rsidRDefault="001C1A35" w:rsidP="009D0E9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7126" w14:textId="21D91FEF" w:rsidR="000D3197" w:rsidRPr="00781BA8" w:rsidRDefault="001C1A35" w:rsidP="009D0E9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AF93" w14:textId="3B669D35" w:rsidR="000D3197" w:rsidRPr="00781BA8" w:rsidRDefault="001C1A35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0.</w:t>
            </w:r>
            <w:r w:rsidR="00737672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737672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15.6</w:t>
            </w: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5C0A" w14:textId="77777777" w:rsidR="000D3197" w:rsidRPr="00781BA8" w:rsidRDefault="000D3197" w:rsidP="000D3197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5B62C9F7" w14:textId="77777777" w:rsidR="000D3197" w:rsidRPr="00781BA8" w:rsidRDefault="000D3197" w:rsidP="000D3197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FCDE" w14:textId="0CF612FC" w:rsidR="000D3197" w:rsidRPr="00781BA8" w:rsidRDefault="00D56A6A" w:rsidP="009D0E9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BF52" w14:textId="7A8874CC" w:rsidR="000D3197" w:rsidRPr="00781BA8" w:rsidRDefault="00D56A6A" w:rsidP="009D0E9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6B33" w14:textId="33424861" w:rsidR="000D3197" w:rsidRPr="00781BA8" w:rsidRDefault="000D3197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737672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0.3</w:t>
            </w: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737672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8.7</w:t>
            </w: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8F7E" w14:textId="77777777" w:rsidR="000D3197" w:rsidRPr="00781BA8" w:rsidRDefault="000D3197" w:rsidP="000D3197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781BA8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781BA8" w:rsidRPr="00781BA8" w14:paraId="3D7B75E5" w14:textId="77777777" w:rsidTr="000C5458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F0FA88" w14:textId="77777777" w:rsidR="000D3197" w:rsidRPr="00781BA8" w:rsidRDefault="000D3197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C81617" w14:textId="77777777" w:rsidR="000D3197" w:rsidRPr="00781BA8" w:rsidRDefault="000D3197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042C4D" w14:textId="77777777" w:rsidR="000D3197" w:rsidRPr="00781BA8" w:rsidRDefault="000D3197" w:rsidP="000D3197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24456F" w14:textId="77777777" w:rsidR="000D3197" w:rsidRPr="00781BA8" w:rsidRDefault="000D3197" w:rsidP="000D3197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88ADC2" w14:textId="77777777" w:rsidR="000D3197" w:rsidRPr="00781BA8" w:rsidRDefault="000D3197" w:rsidP="000D3197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7EBDAC" w14:textId="77777777" w:rsidR="000D3197" w:rsidRPr="00781BA8" w:rsidRDefault="000D3197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3F534A" w14:textId="77777777" w:rsidR="000D3197" w:rsidRPr="00781BA8" w:rsidRDefault="000D3197" w:rsidP="000D3197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6B15A0" w14:textId="77777777" w:rsidR="000D3197" w:rsidRPr="00781BA8" w:rsidRDefault="000D3197" w:rsidP="000D3197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296980" w14:textId="77777777" w:rsidR="000D3197" w:rsidRPr="00781BA8" w:rsidRDefault="000D3197" w:rsidP="000D3197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C12D31" w14:textId="77777777" w:rsidR="000D3197" w:rsidRPr="00781BA8" w:rsidRDefault="000D3197" w:rsidP="000D3197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EF7489" w14:textId="77777777" w:rsidR="000D3197" w:rsidRPr="00781BA8" w:rsidRDefault="000D3197" w:rsidP="000D3197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568D67" w14:textId="77777777" w:rsidR="000D3197" w:rsidRPr="00781BA8" w:rsidRDefault="000D3197" w:rsidP="000D3197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02C33E8A" w14:textId="4A9998F2" w:rsidR="006439C3" w:rsidRPr="00781BA8" w:rsidRDefault="000C5458" w:rsidP="000D3197">
      <w:pPr>
        <w:spacing w:line="240" w:lineRule="exact"/>
        <w:jc w:val="left"/>
        <w:rPr>
          <w:rFonts w:ascii="Times New Roman" w:hAnsi="Times New Roman" w:cs="Times New Roman"/>
          <w:color w:val="000000" w:themeColor="text1"/>
        </w:rPr>
      </w:pPr>
      <w:r w:rsidRPr="00781BA8">
        <w:rPr>
          <w:rFonts w:ascii="Times New Roman" w:hAnsi="Times New Roman" w:cs="Times New Roman"/>
          <w:color w:val="000000" w:themeColor="text1"/>
        </w:rPr>
        <w:t>95% CI, 95% confidence interval; N.S., not significant; OLGA, Operative Link on Gastritis Assessment; OLGIM, Operative Link on Gastric Intestinal Metaplasia Assessment.</w:t>
      </w:r>
      <w:r w:rsidR="00753E52" w:rsidRPr="00781BA8">
        <w:rPr>
          <w:rStyle w:val="apple-converted-space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="00753E52" w:rsidRPr="00781BA8">
        <w:rPr>
          <w:rFonts w:ascii="Times New Roman" w:eastAsia="游明朝" w:hAnsi="Times New Roman" w:cs="Times New Roman"/>
          <w:color w:val="000000" w:themeColor="text1"/>
          <w:kern w:val="0"/>
          <w:szCs w:val="21"/>
        </w:rPr>
        <w:t>*Fisher’s exact test</w:t>
      </w:r>
      <w:r w:rsidR="00FA663D" w:rsidRPr="00781BA8">
        <w:rPr>
          <w:rFonts w:ascii="Times New Roman" w:eastAsia="游明朝" w:hAnsi="Times New Roman" w:cs="Times New Roman" w:hint="eastAsia"/>
          <w:color w:val="000000" w:themeColor="text1"/>
          <w:kern w:val="0"/>
          <w:szCs w:val="21"/>
        </w:rPr>
        <w:t>.</w:t>
      </w:r>
    </w:p>
    <w:bookmarkEnd w:id="0"/>
    <w:p w14:paraId="1742D554" w14:textId="77777777" w:rsidR="006439C3" w:rsidRPr="00B20E25" w:rsidRDefault="006439C3" w:rsidP="000D3197">
      <w:pPr>
        <w:spacing w:line="240" w:lineRule="exact"/>
        <w:rPr>
          <w:color w:val="000000" w:themeColor="text1"/>
        </w:rPr>
      </w:pPr>
    </w:p>
    <w:p w14:paraId="6CB0E47C" w14:textId="77777777" w:rsidR="00BD49BD" w:rsidRPr="00B20E25" w:rsidRDefault="00BD49BD">
      <w:pPr>
        <w:rPr>
          <w:color w:val="000000" w:themeColor="text1"/>
        </w:rPr>
      </w:pPr>
    </w:p>
    <w:p w14:paraId="2CC87D55" w14:textId="77777777" w:rsidR="00BD49BD" w:rsidRPr="00DF1B98" w:rsidRDefault="00BD49BD"/>
    <w:sectPr w:rsidR="00BD49BD" w:rsidRPr="00DF1B98" w:rsidSect="008D0B7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F713AF" w14:textId="77777777" w:rsidR="003B1DF7" w:rsidRDefault="003B1DF7" w:rsidP="00DF38A7">
      <w:r>
        <w:separator/>
      </w:r>
    </w:p>
  </w:endnote>
  <w:endnote w:type="continuationSeparator" w:id="0">
    <w:p w14:paraId="6D3F6503" w14:textId="77777777" w:rsidR="003B1DF7" w:rsidRDefault="003B1DF7" w:rsidP="00DF3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B634D1" w14:textId="77777777" w:rsidR="003B1DF7" w:rsidRDefault="003B1DF7" w:rsidP="00DF38A7">
      <w:r>
        <w:separator/>
      </w:r>
    </w:p>
  </w:footnote>
  <w:footnote w:type="continuationSeparator" w:id="0">
    <w:p w14:paraId="020286CC" w14:textId="77777777" w:rsidR="003B1DF7" w:rsidRDefault="003B1DF7" w:rsidP="00DF3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8DA"/>
    <w:rsid w:val="00025FB7"/>
    <w:rsid w:val="000504F8"/>
    <w:rsid w:val="0005761C"/>
    <w:rsid w:val="00063CE0"/>
    <w:rsid w:val="00065D99"/>
    <w:rsid w:val="000C411C"/>
    <w:rsid w:val="000C5458"/>
    <w:rsid w:val="000D186A"/>
    <w:rsid w:val="000D3197"/>
    <w:rsid w:val="000E7256"/>
    <w:rsid w:val="001075B2"/>
    <w:rsid w:val="00137B99"/>
    <w:rsid w:val="00137D16"/>
    <w:rsid w:val="001468A2"/>
    <w:rsid w:val="0019242A"/>
    <w:rsid w:val="001A5EF3"/>
    <w:rsid w:val="001C1A35"/>
    <w:rsid w:val="001C384A"/>
    <w:rsid w:val="001E0085"/>
    <w:rsid w:val="001E1DF2"/>
    <w:rsid w:val="001F436F"/>
    <w:rsid w:val="00234F63"/>
    <w:rsid w:val="00274892"/>
    <w:rsid w:val="00281AD4"/>
    <w:rsid w:val="002A0DB9"/>
    <w:rsid w:val="002A3F15"/>
    <w:rsid w:val="002E6B87"/>
    <w:rsid w:val="002E74CF"/>
    <w:rsid w:val="002F010A"/>
    <w:rsid w:val="002F7422"/>
    <w:rsid w:val="00316198"/>
    <w:rsid w:val="00331B92"/>
    <w:rsid w:val="00334452"/>
    <w:rsid w:val="00337766"/>
    <w:rsid w:val="00342439"/>
    <w:rsid w:val="003500E7"/>
    <w:rsid w:val="003518A8"/>
    <w:rsid w:val="00365B6D"/>
    <w:rsid w:val="003827DA"/>
    <w:rsid w:val="003B1165"/>
    <w:rsid w:val="003B1DF7"/>
    <w:rsid w:val="003D1EF2"/>
    <w:rsid w:val="003D2FE4"/>
    <w:rsid w:val="004328FF"/>
    <w:rsid w:val="0047442A"/>
    <w:rsid w:val="004A64DB"/>
    <w:rsid w:val="004C5180"/>
    <w:rsid w:val="004F40FB"/>
    <w:rsid w:val="00544EBB"/>
    <w:rsid w:val="0055363A"/>
    <w:rsid w:val="005717F6"/>
    <w:rsid w:val="00630707"/>
    <w:rsid w:val="00632E18"/>
    <w:rsid w:val="006439C3"/>
    <w:rsid w:val="006544F0"/>
    <w:rsid w:val="0067529D"/>
    <w:rsid w:val="006B2CA0"/>
    <w:rsid w:val="006B38FB"/>
    <w:rsid w:val="006D5535"/>
    <w:rsid w:val="00713887"/>
    <w:rsid w:val="00722018"/>
    <w:rsid w:val="00737672"/>
    <w:rsid w:val="00740A11"/>
    <w:rsid w:val="0074192E"/>
    <w:rsid w:val="00753E52"/>
    <w:rsid w:val="007673FD"/>
    <w:rsid w:val="00781BA8"/>
    <w:rsid w:val="007B5E8B"/>
    <w:rsid w:val="007C1751"/>
    <w:rsid w:val="007D0036"/>
    <w:rsid w:val="007F3CC3"/>
    <w:rsid w:val="00816019"/>
    <w:rsid w:val="008523EC"/>
    <w:rsid w:val="00857FC8"/>
    <w:rsid w:val="008A6201"/>
    <w:rsid w:val="008A78DA"/>
    <w:rsid w:val="008D0B7F"/>
    <w:rsid w:val="00904EF8"/>
    <w:rsid w:val="00932F9C"/>
    <w:rsid w:val="00983EE7"/>
    <w:rsid w:val="009D0E90"/>
    <w:rsid w:val="009E0619"/>
    <w:rsid w:val="009E6247"/>
    <w:rsid w:val="00A257DD"/>
    <w:rsid w:val="00A45CF0"/>
    <w:rsid w:val="00A54D57"/>
    <w:rsid w:val="00AA311E"/>
    <w:rsid w:val="00AC2979"/>
    <w:rsid w:val="00B03BC5"/>
    <w:rsid w:val="00B139FC"/>
    <w:rsid w:val="00B2053B"/>
    <w:rsid w:val="00B20E25"/>
    <w:rsid w:val="00B55D9E"/>
    <w:rsid w:val="00B62AAC"/>
    <w:rsid w:val="00B76561"/>
    <w:rsid w:val="00B87D02"/>
    <w:rsid w:val="00BD37C0"/>
    <w:rsid w:val="00BD49BD"/>
    <w:rsid w:val="00BE477F"/>
    <w:rsid w:val="00C35955"/>
    <w:rsid w:val="00C8788F"/>
    <w:rsid w:val="00CA2FD5"/>
    <w:rsid w:val="00CC04D7"/>
    <w:rsid w:val="00CF1D31"/>
    <w:rsid w:val="00D0604C"/>
    <w:rsid w:val="00D21E7D"/>
    <w:rsid w:val="00D3031C"/>
    <w:rsid w:val="00D40391"/>
    <w:rsid w:val="00D56A6A"/>
    <w:rsid w:val="00D56D29"/>
    <w:rsid w:val="00D76585"/>
    <w:rsid w:val="00DB3825"/>
    <w:rsid w:val="00DB6B8B"/>
    <w:rsid w:val="00DD12E4"/>
    <w:rsid w:val="00DF1B98"/>
    <w:rsid w:val="00DF38A7"/>
    <w:rsid w:val="00E030F0"/>
    <w:rsid w:val="00E34CAC"/>
    <w:rsid w:val="00E43EAC"/>
    <w:rsid w:val="00E4796B"/>
    <w:rsid w:val="00E77E1B"/>
    <w:rsid w:val="00EB215A"/>
    <w:rsid w:val="00ED4D3C"/>
    <w:rsid w:val="00EF45F2"/>
    <w:rsid w:val="00F1186A"/>
    <w:rsid w:val="00F438B2"/>
    <w:rsid w:val="00F4608E"/>
    <w:rsid w:val="00F6007C"/>
    <w:rsid w:val="00F70232"/>
    <w:rsid w:val="00FA6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38027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A78D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78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78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78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78D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78D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78D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78D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78D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A78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A78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A78D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A78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A78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A78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A78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A78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A78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A78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A78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78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A78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78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A78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78D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A78D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A78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A78D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A78D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F38A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F38A7"/>
  </w:style>
  <w:style w:type="paragraph" w:styleId="ac">
    <w:name w:val="footer"/>
    <w:basedOn w:val="a"/>
    <w:link w:val="ad"/>
    <w:uiPriority w:val="99"/>
    <w:unhideWhenUsed/>
    <w:rsid w:val="00DF38A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F38A7"/>
  </w:style>
  <w:style w:type="character" w:customStyle="1" w:styleId="apple-converted-space">
    <w:name w:val="apple-converted-space"/>
    <w:basedOn w:val="a0"/>
    <w:rsid w:val="00904EF8"/>
  </w:style>
  <w:style w:type="paragraph" w:styleId="ae">
    <w:name w:val="Revision"/>
    <w:hidden/>
    <w:uiPriority w:val="99"/>
    <w:semiHidden/>
    <w:rsid w:val="003B1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0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4-04-20T04:13:00Z</cp:lastPrinted>
  <dcterms:created xsi:type="dcterms:W3CDTF">2025-05-25T08:06:00Z</dcterms:created>
  <dcterms:modified xsi:type="dcterms:W3CDTF">2025-06-03T06:17:00Z</dcterms:modified>
</cp:coreProperties>
</file>